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97A" w:rsidRPr="00AD397A" w:rsidRDefault="00AD397A" w:rsidP="00AD397A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bookmarkStart w:id="0" w:name="_GoBack"/>
      <w:r w:rsidRPr="00AD397A">
        <w:rPr>
          <w:rFonts w:ascii="Times New Roman" w:eastAsia="Times New Roman" w:hAnsi="Times New Roman" w:cs="Times New Roman"/>
          <w:b/>
          <w:color w:val="000000"/>
          <w:highlight w:val="white"/>
          <w:lang w:val="en-US"/>
        </w:rPr>
        <w:t>S2 Table.</w:t>
      </w:r>
      <w:r w:rsidRPr="00AD397A">
        <w:rPr>
          <w:rFonts w:ascii="Times New Roman" w:eastAsia="Times New Roman" w:hAnsi="Times New Roman" w:cs="Times New Roman"/>
          <w:color w:val="000000"/>
          <w:highlight w:val="white"/>
          <w:lang w:val="en-US"/>
        </w:rPr>
        <w:t xml:space="preserve"> Attitude of women, according to menopause mode of assessment</w:t>
      </w:r>
      <w:r w:rsidRPr="00AD397A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Pr="00AD397A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W w:w="864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1560"/>
        <w:gridCol w:w="1842"/>
        <w:gridCol w:w="1701"/>
        <w:gridCol w:w="1269"/>
      </w:tblGrid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Total (n=1139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Post-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menopausal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(n=631, 55.40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Pre-menopausal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women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(n=401, 35.21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i/>
              </w:rPr>
              <w:t>p</w:t>
            </w:r>
            <w:r w:rsidRPr="00AD397A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Age (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),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median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(IQR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51 (12.00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55 ( 9.00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45 ( 8.00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*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Menopause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631 (61.14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631 (100.00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0 ( 0.00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8640" w:type="dxa"/>
            <w:gridSpan w:val="5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Would you take hormonal medications (MHT) to treat menopausal symptoms?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I wouldn't take it anyway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110 (10.66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83 (13.15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27 ( 6.73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I don't think I would take it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111 (10.76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78 (12.36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33 ( 8.23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I don't know if I would take it or not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172 (16.67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80 (12.68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92 (22.94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I think I would take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295 (28.59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50 (23.77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45 (36.16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I'm sure I would take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344 (33.33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240 (38.03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04 (25.94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8640" w:type="dxa"/>
            <w:gridSpan w:val="5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Why wouldn't you take MHT to treat menopausal symptoms? </w:t>
            </w:r>
            <w:r w:rsidRPr="00AD397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conditional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answer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=432)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Afraid of side effects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246 (62.60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57 (65.15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89 (58.55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They are very expensive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AD397A">
              <w:rPr>
                <w:rFonts w:ascii="Times New Roman" w:eastAsia="Times New Roman" w:hAnsi="Times New Roman" w:cs="Times New Roman"/>
              </w:rPr>
              <w:t>11 ( 2.80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0 ( 4.15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1 ( 0.66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My partner would not approve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AD397A">
              <w:rPr>
                <w:rFonts w:ascii="Times New Roman" w:eastAsia="Times New Roman" w:hAnsi="Times New Roman" w:cs="Times New Roman"/>
              </w:rPr>
              <w:t>3 ( 0.76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2 ( 0.83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1 ( 0.66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Don´t believe in the effectiveness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AD397A">
              <w:rPr>
                <w:rFonts w:ascii="Times New Roman" w:eastAsia="Times New Roman" w:hAnsi="Times New Roman" w:cs="Times New Roman"/>
              </w:rPr>
              <w:t>16 ( 4.07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3 ( 5.39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3 ( 1.97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My gynecologist is against to take MHT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AD397A">
              <w:rPr>
                <w:rFonts w:ascii="Times New Roman" w:eastAsia="Times New Roman" w:hAnsi="Times New Roman" w:cs="Times New Roman"/>
              </w:rPr>
              <w:t>41 (10.43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32 (13.28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9 ( 5.92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I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don't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know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76 (19.34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27 (11.20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49 (32.24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8640" w:type="dxa"/>
            <w:gridSpan w:val="5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Have you made an appointment with a gynecologist for guidance on menopause or to find out about treatment alternatives in the last 3 years? </w:t>
            </w:r>
            <w:r w:rsidRPr="00AD397A">
              <w:rPr>
                <w:rFonts w:ascii="Times New Roman" w:eastAsia="Times New Roman" w:hAnsi="Times New Roman" w:cs="Times New Roman"/>
              </w:rPr>
              <w:t>(n=1139), n (%)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lastRenderedPageBreak/>
              <w:t>Yes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522 (50.58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396 (62.76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26 (31.42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496 (48.06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226 (35.82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270 (67.33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I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don't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know</w:t>
            </w:r>
            <w:proofErr w:type="spellEnd"/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4 ( 1.36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9 ( 1.43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5 ( 1.25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8640" w:type="dxa"/>
            <w:gridSpan w:val="5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At this time, did the gynecologist recommend to initiate MHT? </w:t>
            </w:r>
            <w:r w:rsidRPr="00AD397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conditional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=552), n (%)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319 (61.11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277 (69.95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42 (33.33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99 (38.12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17 (29.55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82 (65.08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I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don't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know</w:t>
            </w:r>
            <w:proofErr w:type="spellEnd"/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4 ( 0.77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2 ( 0.51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2 ( 1.59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&lt;0.001#</w:t>
            </w:r>
          </w:p>
        </w:tc>
      </w:tr>
      <w:tr w:rsidR="00AD397A" w:rsidRPr="00AD397A" w:rsidTr="00157749">
        <w:tc>
          <w:tcPr>
            <w:tcW w:w="8640" w:type="dxa"/>
            <w:gridSpan w:val="5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Which treatments for menopausal symptoms did your gynecologist discuss with you? </w:t>
            </w:r>
            <w:r w:rsidRPr="00AD397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conditional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=325), n (%)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Physical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activities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254 (79.62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224 (80.87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30 (71.43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226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Yoga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29 (40.44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14 (41.16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5 (35.71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616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Acupuncture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95 (29.78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82 (29.60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3 (30.95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1.000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Herbal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medicines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61 (50.47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40 (50.54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21 (50.00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1.000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Vitamins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35 (42.32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17 (42.24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8 (42.86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1.000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Hormone therapy (hormone treatment)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293 (91.85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258 (93.14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35 (83.33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063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None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2 ( 0.63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1 ( 0.36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1 ( 2.38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620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I do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not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know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2 ( 0.63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1 ( 0.36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1 ( 2.38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620#</w:t>
            </w:r>
          </w:p>
        </w:tc>
      </w:tr>
      <w:tr w:rsidR="00AD397A" w:rsidRPr="00AD397A" w:rsidTr="00157749">
        <w:tc>
          <w:tcPr>
            <w:tcW w:w="8640" w:type="dxa"/>
            <w:gridSpan w:val="5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What reasons or indications mentioned below did you initiate taking MHT? </w:t>
            </w:r>
            <w:r w:rsidRPr="00AD397A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conditional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answer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>, n=325), n (%)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Relieve symptoms such as hot flashes and sweating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230 (72.10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205 (74.01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25 (59.52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077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Relieve sexual symptoms such as loss of libido, vaginal dryness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173 (54.23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51 (54.51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22 (52.38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927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Alleviate emotional symptoms such as anxiety and depression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147 (46.08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37 (49.46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0 (23.81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003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Prevent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osteoporosis</w:t>
            </w:r>
            <w:proofErr w:type="spellEnd"/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18 (36.99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06 (38.27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2 (28.57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298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lastRenderedPageBreak/>
              <w:t>Prevent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cardiovascular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89 (27.90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81 (29.24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8 (19.05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235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Prevent</w:t>
            </w:r>
            <w:proofErr w:type="spellEnd"/>
            <w:r w:rsidRPr="00AD397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D397A">
              <w:rPr>
                <w:rFonts w:ascii="Times New Roman" w:eastAsia="Times New Roman" w:hAnsi="Times New Roman" w:cs="Times New Roman"/>
              </w:rPr>
              <w:t>dementia</w:t>
            </w:r>
            <w:proofErr w:type="spellEnd"/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64 (20.06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59 (21.30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5 (11.90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226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To improve the quality of life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D397A">
              <w:rPr>
                <w:rFonts w:ascii="Times New Roman" w:eastAsia="Times New Roman" w:hAnsi="Times New Roman" w:cs="Times New Roman"/>
              </w:rPr>
              <w:t>191 (59.87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170 (61.37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21 (50.00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0.218#</w:t>
            </w:r>
          </w:p>
        </w:tc>
      </w:tr>
      <w:tr w:rsidR="00AD397A" w:rsidRPr="00AD397A" w:rsidTr="00157749">
        <w:tc>
          <w:tcPr>
            <w:tcW w:w="2268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>None of the above reasons would make me use hormones</w:t>
            </w:r>
          </w:p>
        </w:tc>
        <w:tc>
          <w:tcPr>
            <w:tcW w:w="1560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AD397A">
              <w:rPr>
                <w:rFonts w:ascii="Times New Roman" w:eastAsia="Times New Roman" w:hAnsi="Times New Roman" w:cs="Times New Roman"/>
              </w:rPr>
              <w:t>19 ( 5.96)</w:t>
            </w:r>
          </w:p>
        </w:tc>
        <w:tc>
          <w:tcPr>
            <w:tcW w:w="1842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16 ( 5.78)</w:t>
            </w:r>
          </w:p>
        </w:tc>
        <w:tc>
          <w:tcPr>
            <w:tcW w:w="1701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 xml:space="preserve">   3 ( 7.14)</w:t>
            </w:r>
          </w:p>
        </w:tc>
        <w:tc>
          <w:tcPr>
            <w:tcW w:w="1269" w:type="dxa"/>
          </w:tcPr>
          <w:p w:rsidR="00AD397A" w:rsidRPr="00AD397A" w:rsidRDefault="00AD397A" w:rsidP="0015774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D397A">
              <w:rPr>
                <w:rFonts w:ascii="Times New Roman" w:eastAsia="Times New Roman" w:hAnsi="Times New Roman" w:cs="Times New Roman"/>
              </w:rPr>
              <w:t>1.000#</w:t>
            </w:r>
          </w:p>
        </w:tc>
      </w:tr>
    </w:tbl>
    <w:p w:rsidR="00AD397A" w:rsidRPr="00AD397A" w:rsidRDefault="00AD397A" w:rsidP="00AD397A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AD397A">
        <w:rPr>
          <w:rFonts w:ascii="Times New Roman" w:eastAsia="Times New Roman" w:hAnsi="Times New Roman" w:cs="Times New Roman"/>
          <w:color w:val="000000"/>
          <w:highlight w:val="white"/>
          <w:lang w:val="en-US"/>
        </w:rPr>
        <w:t>*</w:t>
      </w:r>
      <w:proofErr w:type="spellStart"/>
      <w:r w:rsidRPr="00AD397A">
        <w:rPr>
          <w:rFonts w:ascii="Times New Roman" w:eastAsia="Times New Roman" w:hAnsi="Times New Roman" w:cs="Times New Roman"/>
          <w:color w:val="000000"/>
          <w:highlight w:val="white"/>
          <w:lang w:val="en-US"/>
        </w:rPr>
        <w:t>Kruskal</w:t>
      </w:r>
      <w:proofErr w:type="spellEnd"/>
      <w:r w:rsidRPr="00AD397A">
        <w:rPr>
          <w:rFonts w:ascii="Times New Roman" w:eastAsia="Times New Roman" w:hAnsi="Times New Roman" w:cs="Times New Roman"/>
          <w:color w:val="000000"/>
          <w:highlight w:val="white"/>
          <w:lang w:val="en-US"/>
        </w:rPr>
        <w:t>-Wallis Test. #Qui-square Test.</w:t>
      </w:r>
    </w:p>
    <w:p w:rsidR="00AD397A" w:rsidRPr="00AD397A" w:rsidRDefault="00AD397A" w:rsidP="00AD397A">
      <w:pPr>
        <w:rPr>
          <w:rFonts w:ascii="Times New Roman" w:eastAsia="Times New Roman" w:hAnsi="Times New Roman" w:cs="Times New Roman"/>
          <w:lang w:val="en-US"/>
        </w:rPr>
      </w:pPr>
    </w:p>
    <w:bookmarkEnd w:id="0"/>
    <w:p w:rsidR="0065202C" w:rsidRPr="00AD397A" w:rsidRDefault="0065202C">
      <w:pPr>
        <w:rPr>
          <w:rFonts w:ascii="Times New Roman" w:hAnsi="Times New Roman" w:cs="Times New Roman"/>
          <w:lang w:val="en-US"/>
        </w:rPr>
      </w:pPr>
    </w:p>
    <w:sectPr w:rsidR="0065202C" w:rsidRPr="00AD397A" w:rsidSect="00AD39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97A"/>
    <w:rsid w:val="0065202C"/>
    <w:rsid w:val="00AD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1D50FA-CD23-4429-9C1B-F8682A373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97A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5</Words>
  <Characters>2669</Characters>
  <Application>Microsoft Office Word</Application>
  <DocSecurity>0</DocSecurity>
  <Lines>223</Lines>
  <Paragraphs>19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4-01T13:42:00Z</dcterms:created>
  <dcterms:modified xsi:type="dcterms:W3CDTF">2025-04-01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7a5b5-8c55-4626-ad17-d24a3c581955</vt:lpwstr>
  </property>
</Properties>
</file>